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BA5B2" w14:textId="0AB4A0F1" w:rsidR="005D3E9E" w:rsidRPr="00945616" w:rsidRDefault="005D3E9E" w:rsidP="000138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5616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B90A2D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945616">
        <w:rPr>
          <w:rFonts w:ascii="Times New Roman" w:hAnsi="Times New Roman" w:cs="Times New Roman"/>
          <w:b/>
          <w:bCs/>
          <w:sz w:val="24"/>
          <w:szCs w:val="24"/>
        </w:rPr>
        <w:t>. Primary antibodie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2126"/>
        <w:gridCol w:w="3198"/>
      </w:tblGrid>
      <w:tr w:rsidR="005D3E9E" w:rsidRPr="00945616" w14:paraId="0A961B08" w14:textId="77777777" w:rsidTr="0004162B">
        <w:tc>
          <w:tcPr>
            <w:tcW w:w="1413" w:type="dxa"/>
            <w:tcBorders>
              <w:bottom w:val="single" w:sz="4" w:space="0" w:color="auto"/>
            </w:tcBorders>
          </w:tcPr>
          <w:p w14:paraId="3EAE4DDA" w14:textId="1F9471DE" w:rsidR="005D3E9E" w:rsidRPr="00945616" w:rsidRDefault="005D3E9E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Antige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ED8A53" w14:textId="4CA1C6CA" w:rsidR="005D3E9E" w:rsidRPr="00945616" w:rsidRDefault="005D3E9E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Manufactu</w:t>
            </w:r>
            <w:r w:rsidR="00416F7C" w:rsidRPr="0094561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6E05BBC" w14:textId="5C4B8446" w:rsidR="005D3E9E" w:rsidRPr="00945616" w:rsidRDefault="00416F7C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Catalog Number</w:t>
            </w:r>
          </w:p>
        </w:tc>
        <w:tc>
          <w:tcPr>
            <w:tcW w:w="3198" w:type="dxa"/>
            <w:tcBorders>
              <w:bottom w:val="single" w:sz="4" w:space="0" w:color="auto"/>
            </w:tcBorders>
          </w:tcPr>
          <w:p w14:paraId="382BFD03" w14:textId="51B4A76B" w:rsidR="005D3E9E" w:rsidRPr="00945616" w:rsidRDefault="00416F7C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5D3E9E" w:rsidRPr="00945616" w14:paraId="0862D6EF" w14:textId="77777777" w:rsidTr="0004162B">
        <w:tc>
          <w:tcPr>
            <w:tcW w:w="1413" w:type="dxa"/>
            <w:tcBorders>
              <w:bottom w:val="nil"/>
            </w:tcBorders>
          </w:tcPr>
          <w:p w14:paraId="3B97CB90" w14:textId="37FB516E" w:rsidR="005D3E9E" w:rsidRPr="00945616" w:rsidRDefault="00416F7C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SDPR</w:t>
            </w:r>
          </w:p>
        </w:tc>
        <w:tc>
          <w:tcPr>
            <w:tcW w:w="1559" w:type="dxa"/>
            <w:tcBorders>
              <w:bottom w:val="nil"/>
            </w:tcBorders>
          </w:tcPr>
          <w:p w14:paraId="49691BFE" w14:textId="120503EC" w:rsidR="005D3E9E" w:rsidRPr="00945616" w:rsidRDefault="00B72E57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17E7B" w:rsidRPr="00945616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2126" w:type="dxa"/>
            <w:tcBorders>
              <w:bottom w:val="nil"/>
            </w:tcBorders>
          </w:tcPr>
          <w:p w14:paraId="6063C074" w14:textId="466AF379" w:rsidR="005D3E9E" w:rsidRPr="00945616" w:rsidRDefault="00117E7B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72E57" w:rsidRPr="00945616">
              <w:rPr>
                <w:rFonts w:ascii="Times New Roman" w:hAnsi="Times New Roman" w:cs="Times New Roman"/>
                <w:sz w:val="24"/>
                <w:szCs w:val="24"/>
              </w:rPr>
              <w:t>b76867</w:t>
            </w:r>
          </w:p>
        </w:tc>
        <w:tc>
          <w:tcPr>
            <w:tcW w:w="3198" w:type="dxa"/>
            <w:tcBorders>
              <w:bottom w:val="nil"/>
            </w:tcBorders>
          </w:tcPr>
          <w:p w14:paraId="6DDB1288" w14:textId="04CE94E7" w:rsidR="005D3E9E" w:rsidRPr="00945616" w:rsidRDefault="00117E7B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750 for WB</w:t>
            </w:r>
          </w:p>
        </w:tc>
      </w:tr>
      <w:tr w:rsidR="00B72E57" w:rsidRPr="00945616" w14:paraId="2492C5EA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3085BE15" w14:textId="3F5DEAB6" w:rsidR="00B72E57" w:rsidRPr="00945616" w:rsidRDefault="00B72E57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SDP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D9FF2D" w14:textId="656AD37D" w:rsidR="00B72E57" w:rsidRPr="00945616" w:rsidRDefault="00117E7B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1F2920" w14:textId="489FDE46" w:rsidR="00B72E57" w:rsidRPr="00945616" w:rsidRDefault="00117E7B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2339-1-AP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3179B147" w14:textId="7E666F62" w:rsidR="00B72E57" w:rsidRPr="00945616" w:rsidRDefault="00117E7B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 for IHC</w:t>
            </w:r>
          </w:p>
        </w:tc>
      </w:tr>
      <w:tr w:rsidR="005D3E9E" w:rsidRPr="00945616" w14:paraId="7E5F599D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52DC351D" w14:textId="6B5094C1" w:rsidR="005D3E9E" w:rsidRPr="00945616" w:rsidRDefault="00416F7C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EE6C67" w14:textId="40FE9A4A" w:rsidR="005D3E9E" w:rsidRPr="00945616" w:rsidRDefault="00117E7B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C1A793" w14:textId="66DDF0D8" w:rsidR="005D3E9E" w:rsidRPr="00945616" w:rsidRDefault="00117E7B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60004-1-Ig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05468B6C" w14:textId="2BE57078" w:rsidR="005D3E9E" w:rsidRPr="00945616" w:rsidRDefault="00117E7B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0 for WB</w:t>
            </w:r>
          </w:p>
        </w:tc>
      </w:tr>
      <w:tr w:rsidR="005D3E9E" w:rsidRPr="00945616" w14:paraId="02937916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2AFDE2C2" w14:textId="645ABE5A" w:rsidR="005D3E9E" w:rsidRPr="00945616" w:rsidRDefault="00416F7C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F0F6BA" w14:textId="1ED60BD3" w:rsidR="005D3E9E" w:rsidRPr="00945616" w:rsidRDefault="00134826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363DFE" w14:textId="33ECFBC4" w:rsidR="005D3E9E" w:rsidRPr="00945616" w:rsidRDefault="00134826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ab92547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5EF54636" w14:textId="63CC258D" w:rsidR="005D3E9E" w:rsidRPr="00945616" w:rsidRDefault="00134826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; 1:500 for IHC</w:t>
            </w:r>
          </w:p>
        </w:tc>
      </w:tr>
      <w:tr w:rsidR="005D3E9E" w:rsidRPr="00945616" w14:paraId="077C7EA2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6E98F0F2" w14:textId="331B874E" w:rsidR="005D3E9E" w:rsidRPr="00945616" w:rsidRDefault="00416F7C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605758" w14:textId="149063B7" w:rsidR="005D3E9E" w:rsidRPr="00945616" w:rsidRDefault="00134826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03BD3D" w14:textId="3D7D31EF" w:rsidR="005D3E9E" w:rsidRPr="00945616" w:rsidRDefault="00134826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ab231303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057F80CA" w14:textId="3890C8D5" w:rsidR="005D3E9E" w:rsidRPr="00945616" w:rsidRDefault="00134826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; 1:500 for IHC</w:t>
            </w:r>
          </w:p>
        </w:tc>
      </w:tr>
      <w:tr w:rsidR="005D3E9E" w:rsidRPr="00945616" w14:paraId="7CA38878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4E12B7A3" w14:textId="3D68C9C3" w:rsidR="005D3E9E" w:rsidRPr="00945616" w:rsidRDefault="00416F7C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1BB731" w14:textId="024E1097" w:rsidR="005D3E9E" w:rsidRPr="00945616" w:rsidRDefault="00134826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4F9783" w14:textId="515F6CBF" w:rsidR="005D3E9E" w:rsidRPr="00945616" w:rsidRDefault="00134826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ab76057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797445B7" w14:textId="257555D8" w:rsidR="005D3E9E" w:rsidRPr="00945616" w:rsidRDefault="00134826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; 1:500 for IHC</w:t>
            </w:r>
          </w:p>
        </w:tc>
      </w:tr>
      <w:tr w:rsidR="00134826" w:rsidRPr="00945616" w14:paraId="0867E290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1DF99BF3" w14:textId="0D0C767B" w:rsidR="00134826" w:rsidRPr="00945616" w:rsidRDefault="00134826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E06C75" w14:textId="41391DEF" w:rsidR="00134826" w:rsidRPr="00945616" w:rsidRDefault="00134826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AD7A4E" w14:textId="6A28521D" w:rsidR="00134826" w:rsidRPr="00945616" w:rsidRDefault="00134826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#2772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0939C5DA" w14:textId="42EBFC23" w:rsidR="00134826" w:rsidRPr="00945616" w:rsidRDefault="00134826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134826" w:rsidRPr="00945616" w14:paraId="2C38EF87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1A8C1543" w14:textId="6F8D6058" w:rsidR="00134826" w:rsidRPr="00945616" w:rsidRDefault="00134826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18656A" w14:textId="0DF28142" w:rsidR="00134826" w:rsidRPr="00945616" w:rsidRDefault="00134826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F73E38" w14:textId="48AF9996" w:rsidR="00134826" w:rsidRPr="00945616" w:rsidRDefault="00134826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#2870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451AB25A" w14:textId="0B1B85F7" w:rsidR="00134826" w:rsidRPr="00945616" w:rsidRDefault="00F536F0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134826" w:rsidRPr="00945616" w14:paraId="7264DB21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67716A1A" w14:textId="62E21A8A" w:rsidR="00134826" w:rsidRPr="00945616" w:rsidRDefault="00410CD9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aved-</w:t>
            </w: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 xml:space="preserve"> Caspase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004795" w14:textId="1D1AA449" w:rsidR="00134826" w:rsidRPr="00945616" w:rsidRDefault="0004162B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6C6D453" w14:textId="56B0DC31" w:rsidR="00134826" w:rsidRPr="00945616" w:rsidRDefault="0004162B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#9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44CC7302" w14:textId="10235E44" w:rsidR="00134826" w:rsidRPr="00945616" w:rsidRDefault="0004162B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BB1060" w:rsidRPr="00945616" w14:paraId="65191658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0E73A974" w14:textId="3C207ECC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Caspase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3876CD" w14:textId="45AD2297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3237AB" w14:textId="1E14C377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#9662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048E6082" w14:textId="1D9B6015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BB1060" w:rsidRPr="00945616" w14:paraId="6B7D85A9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64B44527" w14:textId="3961505F" w:rsidR="00BB1060" w:rsidRPr="00945616" w:rsidRDefault="00410CD9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aved-PAR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CDDEBA" w14:textId="28EDE5FE" w:rsidR="00BB1060" w:rsidRPr="00945616" w:rsidRDefault="0004162B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EE6858C" w14:textId="0B3CA411" w:rsidR="00BB1060" w:rsidRPr="00945616" w:rsidRDefault="0004162B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</w:t>
            </w:r>
            <w:r w:rsidRPr="0004162B">
              <w:rPr>
                <w:rFonts w:ascii="Times New Roman" w:hAnsi="Times New Roman" w:cs="Times New Roman"/>
                <w:sz w:val="24"/>
                <w:szCs w:val="24"/>
              </w:rPr>
              <w:t>191909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4C9E2EFD" w14:textId="457C2F5C" w:rsidR="00BB1060" w:rsidRPr="00945616" w:rsidRDefault="0004162B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BB1060" w:rsidRPr="00945616" w14:paraId="400C09B0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1D1C8A75" w14:textId="7068F181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PAR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F869F7" w14:textId="42E1F7B5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706232A" w14:textId="4628E63C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#9532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217FD49B" w14:textId="4FA989B5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BB1060" w:rsidRPr="00945616" w14:paraId="04BBFCBA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0A0E777F" w14:textId="2CF17151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FLAG-ta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0AE7D9" w14:textId="65AAD5B4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MB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6D7030" w14:textId="0BB3ABC5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M185-3LL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52759AAF" w14:textId="775968D1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0 for WB; 1:1000 for IF; 1:500 for IP</w:t>
            </w:r>
          </w:p>
        </w:tc>
      </w:tr>
      <w:tr w:rsidR="00BB1060" w:rsidRPr="00945616" w14:paraId="2E2169CF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31A88762" w14:textId="6AB72CC7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-ta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5E9471" w14:textId="4E4EB416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C7184B9" w14:textId="5F3E22F3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#3724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19FD8699" w14:textId="3C1712B6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; 1:800 for IF; 1:500 for IP</w:t>
            </w:r>
          </w:p>
        </w:tc>
      </w:tr>
      <w:tr w:rsidR="00BB1060" w:rsidRPr="00945616" w14:paraId="6AC61742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41C46EE0" w14:textId="2A0530B2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MYC-ta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DE663C" w14:textId="03D6C241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MB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04E3FD" w14:textId="7DD3744E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M047-3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48AB32BB" w14:textId="3F1C6010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BB1060" w:rsidRPr="00945616" w14:paraId="67E9E5F6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208945AE" w14:textId="50EF7485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ASK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42F0CA" w14:textId="04ADCD63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1C414A" w14:textId="69F9DB77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ab45178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03016770" w14:textId="06FB0C43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2000 for WB</w:t>
            </w:r>
          </w:p>
        </w:tc>
      </w:tr>
      <w:tr w:rsidR="00BB1060" w:rsidRPr="00945616" w14:paraId="5937D2B3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13C17EC2" w14:textId="41A35DC5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p-ASK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2897B8" w14:textId="1A7B8FB0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512D03" w14:textId="456381B4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#3765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7E388449" w14:textId="7918247D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BB1060" w:rsidRPr="00945616" w14:paraId="3ABC949C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00497957" w14:textId="57D68D86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ER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C0BDB3" w14:textId="114416E7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63A2D43" w14:textId="1573BE18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#4695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00E70BCE" w14:textId="2E3CD8E8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BB1060" w:rsidRPr="00945616" w14:paraId="3F1BFEFC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52B04BA7" w14:textId="60CB4F6C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p-ER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5315D7" w14:textId="7C2F45BA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E79C095" w14:textId="1450612F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#4370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3FDDE80D" w14:textId="6F5A12AC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BB1060" w:rsidRPr="00945616" w14:paraId="51347C9A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4F0DBADB" w14:textId="59D12655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JNK1/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C6487C" w14:textId="3C92D80C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D7B096" w14:textId="6AACFFF8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#9252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169E47C8" w14:textId="6FF9980C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BB1060" w:rsidRPr="00945616" w14:paraId="043B44C2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02A6D40A" w14:textId="1A8637AE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p-JNK1/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21360F" w14:textId="6877185A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623C0A7" w14:textId="43E1C951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#4668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54A2CA64" w14:textId="554AEA1C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BB1060" w:rsidRPr="00945616" w14:paraId="2F5793F8" w14:textId="77777777" w:rsidTr="0004162B">
        <w:tc>
          <w:tcPr>
            <w:tcW w:w="1413" w:type="dxa"/>
            <w:tcBorders>
              <w:top w:val="nil"/>
              <w:bottom w:val="nil"/>
            </w:tcBorders>
          </w:tcPr>
          <w:p w14:paraId="7207A195" w14:textId="1FDEA751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P3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CED72D" w14:textId="3BEE264A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21B189" w14:textId="47F50A95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#9212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4AA4CCF4" w14:textId="360427CA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BB1060" w:rsidRPr="00945616" w14:paraId="6667B941" w14:textId="77777777" w:rsidTr="0004162B">
        <w:tc>
          <w:tcPr>
            <w:tcW w:w="1413" w:type="dxa"/>
            <w:tcBorders>
              <w:top w:val="nil"/>
            </w:tcBorders>
          </w:tcPr>
          <w:p w14:paraId="58495816" w14:textId="14256AB2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p-P38</w:t>
            </w:r>
          </w:p>
        </w:tc>
        <w:tc>
          <w:tcPr>
            <w:tcW w:w="1559" w:type="dxa"/>
            <w:tcBorders>
              <w:top w:val="nil"/>
            </w:tcBorders>
          </w:tcPr>
          <w:p w14:paraId="10C51EA6" w14:textId="3A3FA672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</w:tcBorders>
          </w:tcPr>
          <w:p w14:paraId="7535889D" w14:textId="1EA3CE06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#4511</w:t>
            </w:r>
          </w:p>
        </w:tc>
        <w:tc>
          <w:tcPr>
            <w:tcW w:w="3198" w:type="dxa"/>
            <w:tcBorders>
              <w:top w:val="nil"/>
            </w:tcBorders>
          </w:tcPr>
          <w:p w14:paraId="21C6E5B9" w14:textId="4B4CC6A2" w:rsidR="00BB1060" w:rsidRPr="00945616" w:rsidRDefault="00BB1060" w:rsidP="00BB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</w:tbl>
    <w:p w14:paraId="297D3930" w14:textId="61A6E9C3" w:rsidR="005D3E9E" w:rsidRPr="00945616" w:rsidRDefault="005D3E9E" w:rsidP="000138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D3E9E" w:rsidRPr="00945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1F20C" w14:textId="77777777" w:rsidR="0089487C" w:rsidRDefault="0089487C" w:rsidP="00276666">
      <w:r>
        <w:separator/>
      </w:r>
    </w:p>
  </w:endnote>
  <w:endnote w:type="continuationSeparator" w:id="0">
    <w:p w14:paraId="4A301521" w14:textId="77777777" w:rsidR="0089487C" w:rsidRDefault="0089487C" w:rsidP="00276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FC77E5" w14:textId="77777777" w:rsidR="0089487C" w:rsidRDefault="0089487C" w:rsidP="00276666">
      <w:r>
        <w:separator/>
      </w:r>
    </w:p>
  </w:footnote>
  <w:footnote w:type="continuationSeparator" w:id="0">
    <w:p w14:paraId="6626E8F7" w14:textId="77777777" w:rsidR="0089487C" w:rsidRDefault="0089487C" w:rsidP="00276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B00"/>
    <w:rsid w:val="000138FE"/>
    <w:rsid w:val="0004162B"/>
    <w:rsid w:val="00117E7B"/>
    <w:rsid w:val="00134826"/>
    <w:rsid w:val="00276666"/>
    <w:rsid w:val="00297013"/>
    <w:rsid w:val="00311AE2"/>
    <w:rsid w:val="00394A13"/>
    <w:rsid w:val="003D7119"/>
    <w:rsid w:val="00410CD9"/>
    <w:rsid w:val="00416F7C"/>
    <w:rsid w:val="004274EE"/>
    <w:rsid w:val="005D3E9E"/>
    <w:rsid w:val="00661C60"/>
    <w:rsid w:val="00712015"/>
    <w:rsid w:val="0073487A"/>
    <w:rsid w:val="0089487C"/>
    <w:rsid w:val="008E486D"/>
    <w:rsid w:val="00945616"/>
    <w:rsid w:val="00982E2D"/>
    <w:rsid w:val="00983A14"/>
    <w:rsid w:val="009C7C76"/>
    <w:rsid w:val="00A16333"/>
    <w:rsid w:val="00B522D4"/>
    <w:rsid w:val="00B72E57"/>
    <w:rsid w:val="00B90A2D"/>
    <w:rsid w:val="00B9571F"/>
    <w:rsid w:val="00BB1060"/>
    <w:rsid w:val="00CA0088"/>
    <w:rsid w:val="00CB7E0B"/>
    <w:rsid w:val="00CC4B00"/>
    <w:rsid w:val="00D63F03"/>
    <w:rsid w:val="00D9793A"/>
    <w:rsid w:val="00F12FC4"/>
    <w:rsid w:val="00F5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357B5"/>
  <w15:chartTrackingRefBased/>
  <w15:docId w15:val="{D0F5CA73-028E-4AA3-AD0C-9ED32FA4F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3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83A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76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66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6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666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E486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E48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ea</dc:creator>
  <cp:keywords/>
  <dc:description/>
  <cp:lastModifiedBy>Xi Chen</cp:lastModifiedBy>
  <cp:revision>19</cp:revision>
  <dcterms:created xsi:type="dcterms:W3CDTF">2020-04-02T08:26:00Z</dcterms:created>
  <dcterms:modified xsi:type="dcterms:W3CDTF">2021-03-17T13:28:00Z</dcterms:modified>
</cp:coreProperties>
</file>